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AE1805" w:rsidRPr="00244493" w:rsidTr="00C43DF2">
        <w:trPr>
          <w:trHeight w:val="255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2.7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1-3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56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8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8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9-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8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6.51-9.0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5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7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4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1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6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4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7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2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6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4-0.2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9-0.4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9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77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E1805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8.1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7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9.39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05" w:rsidRPr="00244493" w:rsidRDefault="00AE1805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AB65E0" w:rsidRPr="00AE1805" w:rsidRDefault="00AB65E0">
      <w:bookmarkStart w:id="0" w:name="_GoBack"/>
      <w:bookmarkEnd w:id="0"/>
    </w:p>
    <w:sectPr w:rsidR="00AB65E0" w:rsidRPr="00AE18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AA2" w:rsidRDefault="003C0AA2" w:rsidP="00AE1805">
      <w:pPr>
        <w:spacing w:after="0" w:line="240" w:lineRule="auto"/>
      </w:pPr>
      <w:r>
        <w:separator/>
      </w:r>
    </w:p>
  </w:endnote>
  <w:endnote w:type="continuationSeparator" w:id="0">
    <w:p w:rsidR="003C0AA2" w:rsidRDefault="003C0AA2" w:rsidP="00AE1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AA2" w:rsidRDefault="003C0AA2" w:rsidP="00AE1805">
      <w:pPr>
        <w:spacing w:after="0" w:line="240" w:lineRule="auto"/>
      </w:pPr>
      <w:r>
        <w:separator/>
      </w:r>
    </w:p>
  </w:footnote>
  <w:footnote w:type="continuationSeparator" w:id="0">
    <w:p w:rsidR="003C0AA2" w:rsidRDefault="003C0AA2" w:rsidP="00AE1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42579"/>
    <w:rsid w:val="003C0AA2"/>
    <w:rsid w:val="005D5683"/>
    <w:rsid w:val="00646C82"/>
    <w:rsid w:val="007E260C"/>
    <w:rsid w:val="009125C8"/>
    <w:rsid w:val="00AB65E0"/>
    <w:rsid w:val="00AE1805"/>
    <w:rsid w:val="00F40715"/>
    <w:rsid w:val="00F7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1805"/>
  </w:style>
  <w:style w:type="paragraph" w:styleId="a4">
    <w:name w:val="footer"/>
    <w:basedOn w:val="a"/>
    <w:link w:val="Char0"/>
    <w:uiPriority w:val="99"/>
    <w:unhideWhenUsed/>
    <w:rsid w:val="00AE1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18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1805"/>
  </w:style>
  <w:style w:type="paragraph" w:styleId="a4">
    <w:name w:val="footer"/>
    <w:basedOn w:val="a"/>
    <w:link w:val="Char0"/>
    <w:uiPriority w:val="99"/>
    <w:unhideWhenUsed/>
    <w:rsid w:val="00AE1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1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40:00Z</dcterms:created>
  <dcterms:modified xsi:type="dcterms:W3CDTF">2019-03-20T08:16:00Z</dcterms:modified>
</cp:coreProperties>
</file>